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textAlignment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8. Comparison of ACC and recall rates of several algorithms</w:t>
      </w:r>
    </w:p>
    <w:p>
      <w:pPr>
        <w:pStyle w:val="Normal"/>
        <w:jc w:val="center"/>
        <w:textAlignment w:val="center"/>
        <w:rPr/>
      </w:pPr>
      <w:r>
        <w:rPr/>
        <w:t>(a) Comparison of accuracy r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</w:tr>
    </w:tbl>
    <w:p>
      <w:pPr>
        <w:pStyle w:val="Normal"/>
        <w:jc w:val="center"/>
        <w:rPr/>
      </w:pPr>
      <w:r>
        <w:rPr/>
        <w:t>(b) Comparison of recall r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szCs w:val="21"/>
        </w:rPr>
        <w:t>Figure 9. Comparison of convergence and runtime of several algorithms</w:t>
      </w:r>
    </w:p>
    <w:p>
      <w:pPr>
        <w:pStyle w:val="Normal"/>
        <w:jc w:val="center"/>
        <w:rPr/>
      </w:pPr>
      <w:r>
        <w:rPr/>
        <w:t>(a) Convergence c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</w:tbl>
    <w:p>
      <w:pPr>
        <w:pStyle w:val="Normal"/>
        <w:jc w:val="center"/>
        <w:rPr/>
      </w:pPr>
      <w:r>
        <w:rPr/>
        <w:t>(b) Run time (s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.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9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4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7.8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.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1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6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2.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7.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7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1.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.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8.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9.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.7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3.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.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9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4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1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2.8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.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2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7.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.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6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3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4.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1.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7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3.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.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6.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7.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5.7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3.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.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1.8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4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8.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2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3.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.7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9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4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4.9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Figure 10. Comparison of RMSE and MAE of several algorithms</w:t>
      </w:r>
    </w:p>
    <w:p>
      <w:pPr>
        <w:pStyle w:val="Normal"/>
        <w:jc w:val="center"/>
        <w:rPr/>
      </w:pPr>
      <w:r>
        <w:rPr/>
        <w:t>(a) RM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</w:tr>
    </w:tbl>
    <w:p>
      <w:pPr>
        <w:pStyle w:val="Normal"/>
        <w:jc w:val="center"/>
        <w:rPr/>
      </w:pPr>
      <w:r>
        <w:rPr/>
        <w:t>(b) MA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2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11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Figure 11. Accuracy of the algorithm in the value function and the policy function</w:t>
      </w:r>
    </w:p>
    <w:p>
      <w:pPr>
        <w:pStyle w:val="Normal"/>
        <w:jc w:val="center"/>
        <w:rPr/>
      </w:pPr>
      <w:r>
        <w:rPr/>
        <w:t>(a) Value fun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</w:tr>
    </w:tbl>
    <w:p>
      <w:pPr>
        <w:pStyle w:val="Normal"/>
        <w:jc w:val="center"/>
        <w:rPr/>
      </w:pPr>
      <w:r>
        <w:rPr/>
        <w:t>(b) Policy fun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iterat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Improved REINFOR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REINFORC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DP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Q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Figure 12. Average reward value of VN of autonomous robot in simulated environment and real scene</w:t>
      </w:r>
    </w:p>
    <w:p>
      <w:pPr>
        <w:pStyle w:val="Normal"/>
        <w:jc w:val="center"/>
        <w:rPr/>
      </w:pPr>
      <w:r>
        <w:rPr/>
        <w:t>(a) The average reward value in simulated environ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ata volu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Sliding average rewar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Actual rewar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6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2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7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8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8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72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9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7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700</w:t>
            </w:r>
          </w:p>
        </w:tc>
      </w:tr>
    </w:tbl>
    <w:p>
      <w:pPr>
        <w:pStyle w:val="Normal"/>
        <w:jc w:val="center"/>
        <w:rPr/>
      </w:pPr>
      <w:r>
        <w:rPr/>
        <w:t>(b) The average reward value in real scenario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Data volu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Sliding average rewar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Actual rewar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58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8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6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5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9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18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7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7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25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8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3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Cs w:val="21"/>
              </w:rPr>
              <w:t>66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7:05:00Z</dcterms:created>
  <dc:creator>Administrator</dc:creator>
  <dc:description/>
  <cp:keywords/>
  <dc:language>en-US</dc:language>
  <cp:lastModifiedBy>Allie</cp:lastModifiedBy>
  <dcterms:modified xsi:type="dcterms:W3CDTF">2026-03-27T13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66D8C4EE64955B7F7C46401771A1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WFiZGMxNmI2ZmY4NDU5ZWVjNmQ2ODM3MTU2ZDU2YTciLCJ1c2VySWQiOiI3MTQ1ODY5ODkifQ==</vt:lpwstr>
  </property>
</Properties>
</file>